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40" w:type="dxa"/>
        <w:tblInd w:w="95" w:type="dxa"/>
        <w:tblLook w:val="04A0" w:firstRow="1" w:lastRow="0" w:firstColumn="1" w:lastColumn="0" w:noHBand="0" w:noVBand="1"/>
      </w:tblPr>
      <w:tblGrid>
        <w:gridCol w:w="1640"/>
        <w:gridCol w:w="1480"/>
        <w:gridCol w:w="980"/>
        <w:gridCol w:w="4240"/>
      </w:tblGrid>
      <w:tr w:rsidR="00B342D5" w:rsidRPr="00B342D5" w:rsidTr="00B342D5">
        <w:trPr>
          <w:trHeight w:val="270"/>
        </w:trPr>
        <w:tc>
          <w:tcPr>
            <w:tcW w:w="83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</w:t>
            </w:r>
            <w:r w:rsidR="00C44B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Antibodies Used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tem number 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CD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17-1-AP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4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tech Group, Inc. Wuhan, Chin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i-CD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13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800</w:t>
            </w:r>
            <w:bookmarkStart w:id="0" w:name="_GoBack"/>
            <w:bookmarkEnd w:id="0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. Cambridge, MA, US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Ki-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53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:200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go biolaboratories Corp. Shanghai, Chin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Mcm-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089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. Cambridge, MA, USA</w:t>
            </w:r>
          </w:p>
        </w:tc>
      </w:tr>
      <w:tr w:rsidR="00B342D5" w:rsidRPr="00B342D5" w:rsidTr="00B342D5">
        <w:trPr>
          <w:trHeight w:val="5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activated caspase-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:100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. Cambridge, MA, US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VEG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03-1-A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tech Group, Inc. Wuhan, Chin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CD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65-1-A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8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tech Group, Inc. Wuhan, Chin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p-STAT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 Technology. Boston, MA, US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P-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8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. Cambridge. MA, USA</w:t>
            </w:r>
          </w:p>
        </w:tc>
      </w:tr>
      <w:tr w:rsidR="00B342D5" w:rsidRPr="00B342D5" w:rsidTr="00B342D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MS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178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42D5" w:rsidRPr="00B342D5" w:rsidRDefault="00B342D5" w:rsidP="00B34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42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. Cambridge. MA, USA</w:t>
            </w:r>
          </w:p>
        </w:tc>
      </w:tr>
    </w:tbl>
    <w:p w:rsidR="00C368F0" w:rsidRDefault="00C368F0"/>
    <w:sectPr w:rsidR="00C368F0" w:rsidSect="00C36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0E7" w:rsidRDefault="009B20E7" w:rsidP="00C44B31">
      <w:r>
        <w:separator/>
      </w:r>
    </w:p>
  </w:endnote>
  <w:endnote w:type="continuationSeparator" w:id="0">
    <w:p w:rsidR="009B20E7" w:rsidRDefault="009B20E7" w:rsidP="00C44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0E7" w:rsidRDefault="009B20E7" w:rsidP="00C44B31">
      <w:r>
        <w:separator/>
      </w:r>
    </w:p>
  </w:footnote>
  <w:footnote w:type="continuationSeparator" w:id="0">
    <w:p w:rsidR="009B20E7" w:rsidRDefault="009B20E7" w:rsidP="00C44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42D5"/>
    <w:rsid w:val="001A0300"/>
    <w:rsid w:val="009B20E7"/>
    <w:rsid w:val="00B342D5"/>
    <w:rsid w:val="00C368F0"/>
    <w:rsid w:val="00C44B31"/>
    <w:rsid w:val="00EF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E5D3B"/>
  <w15:docId w15:val="{924C1981-15BD-4CAE-9B82-DEDF0008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B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B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44B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44B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5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ong xingbo</cp:lastModifiedBy>
  <cp:revision>3</cp:revision>
  <dcterms:created xsi:type="dcterms:W3CDTF">2019-03-08T09:57:00Z</dcterms:created>
  <dcterms:modified xsi:type="dcterms:W3CDTF">2020-03-04T21:08:00Z</dcterms:modified>
</cp:coreProperties>
</file>